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959A" w14:textId="26E1F9A0" w:rsidR="00A63765" w:rsidRPr="0072188E" w:rsidRDefault="00A63765" w:rsidP="00A63765">
      <w:pPr>
        <w:pStyle w:val="Heading6"/>
        <w:rPr>
          <w:rFonts w:cstheme="majorHAnsi"/>
          <w:noProof/>
        </w:rPr>
      </w:pPr>
      <w:r>
        <w:rPr>
          <w:rFonts w:cstheme="majorHAnsi"/>
          <w:noProof/>
        </w:rPr>
        <w:t xml:space="preserve">Multimedia Appendix 1: </w:t>
      </w:r>
      <w:r w:rsidRPr="0072188E">
        <w:rPr>
          <w:rFonts w:cstheme="majorHAnsi"/>
          <w:noProof/>
        </w:rPr>
        <w:t>Applying the twelve Successful Healthcare Improvement From Translating Evidence in complex systems (SHIFT-Evidence) rules to this study.</w:t>
      </w:r>
    </w:p>
    <w:p w14:paraId="6375EE57" w14:textId="77777777" w:rsidR="00A63765" w:rsidRPr="0072188E" w:rsidRDefault="00A63765" w:rsidP="00A63765">
      <w:pPr>
        <w:rPr>
          <w:rFonts w:asciiTheme="majorHAnsi" w:hAnsiTheme="majorHAnsi" w:cstheme="majorHAns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2"/>
        <w:gridCol w:w="2690"/>
        <w:gridCol w:w="4518"/>
      </w:tblGrid>
      <w:tr w:rsidR="00A63765" w:rsidRPr="0072188E" w14:paraId="333CF905" w14:textId="77777777" w:rsidTr="00EA4248">
        <w:trPr>
          <w:trHeight w:val="34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55EB1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trategic principles</w:t>
            </w: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E730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b/>
                <w:bCs/>
                <w:color w:val="181818"/>
                <w:sz w:val="22"/>
                <w:szCs w:val="22"/>
              </w:rPr>
              <w:t>Simple rules</w:t>
            </w: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FE5B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</w:rPr>
            </w:pPr>
            <w:r w:rsidRPr="0072188E">
              <w:rPr>
                <w:rFonts w:asciiTheme="majorHAnsi" w:hAnsiTheme="majorHAnsi" w:cstheme="majorHAnsi"/>
                <w:b/>
                <w:bCs/>
                <w:color w:val="181818"/>
                <w:sz w:val="22"/>
                <w:szCs w:val="22"/>
              </w:rPr>
              <w:t>Application to this study</w:t>
            </w:r>
            <w:r w:rsidRPr="0072188E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1</w:t>
            </w:r>
          </w:p>
        </w:tc>
      </w:tr>
      <w:tr w:rsidR="00A63765" w:rsidRPr="0072188E" w14:paraId="3921258F" w14:textId="77777777" w:rsidTr="00EA4248">
        <w:trPr>
          <w:trHeight w:val="142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A169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Act scientifically and pragmatically</w:t>
            </w: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1C6F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Understand the problem and opportunities.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1D1D1D"/>
                <w:sz w:val="22"/>
                <w:szCs w:val="22"/>
              </w:rPr>
              <w:t> </w:t>
            </w:r>
          </w:p>
          <w:p w14:paraId="112BEF32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3FA7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0 Review of Scottish telemedicine and tele-health policy, strategy and implementation guidance documents and scale-up evaluation reports</w:t>
            </w:r>
          </w:p>
          <w:p w14:paraId="2B2BEAD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 Understanding the addiction treatment context and the impact of the MAT standards.</w:t>
            </w:r>
          </w:p>
          <w:p w14:paraId="4EDD0482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ind w:left="200" w:hanging="20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2.51 Identification of case studies of TMOUD implementation</w:t>
            </w:r>
          </w:p>
          <w:p w14:paraId="1002D73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ind w:left="200" w:hanging="20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3.10 Stakeholder mapping</w:t>
            </w:r>
          </w:p>
          <w:p w14:paraId="5807AA6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ind w:left="200" w:hanging="20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3.11 Stakeholder engagement event</w:t>
            </w:r>
          </w:p>
        </w:tc>
      </w:tr>
      <w:tr w:rsidR="00A63765" w:rsidRPr="0072188E" w14:paraId="5CE9E008" w14:textId="77777777" w:rsidTr="00EA4248">
        <w:trPr>
          <w:trHeight w:val="106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AA741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F4D5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 xml:space="preserve">Identify, </w:t>
            </w:r>
            <w:proofErr w:type="gramStart"/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test</w:t>
            </w:r>
            <w:proofErr w:type="gramEnd"/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 xml:space="preserve"> and iteratively develop potential solutions.</w:t>
            </w:r>
          </w:p>
          <w:p w14:paraId="29A5FB1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D582C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0 Mapping out best practice for MOUD delivery.</w:t>
            </w:r>
          </w:p>
          <w:p w14:paraId="324C752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0 Interpreting the evidence base against theoretical frameworks such as normalisation process theory to facilitate transferability to different contexts.</w:t>
            </w:r>
          </w:p>
          <w:p w14:paraId="3A36A1CC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1 Understanding the different TMOUD models and contexts of care to facilitate translation of the evidence base</w:t>
            </w:r>
          </w:p>
        </w:tc>
      </w:tr>
      <w:tr w:rsidR="00A63765" w:rsidRPr="0072188E" w14:paraId="4D1C1FC6" w14:textId="77777777" w:rsidTr="00EA4248">
        <w:trPr>
          <w:trHeight w:val="88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47358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9A1A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Assess whether improvement is achieved, capture and share learning.</w:t>
            </w:r>
          </w:p>
          <w:p w14:paraId="408C5838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1252C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 The scope of the implementation model encompasses this.</w:t>
            </w:r>
          </w:p>
          <w:p w14:paraId="099BF81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 Defining TMOUD.</w:t>
            </w:r>
          </w:p>
          <w:p w14:paraId="3F89E59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3 Implementation and delivery processes.</w:t>
            </w:r>
          </w:p>
          <w:p w14:paraId="2839E47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 Reflexive monitoring and improvement.</w:t>
            </w:r>
          </w:p>
          <w:p w14:paraId="4FFF7B4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  <w:p w14:paraId="172A4EC2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63765" w:rsidRPr="0072188E" w14:paraId="45205A20" w14:textId="77777777" w:rsidTr="00EA4248">
        <w:trPr>
          <w:trHeight w:val="70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BCAB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CBBE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Invest in continual improvement.</w:t>
            </w:r>
          </w:p>
          <w:p w14:paraId="6FE061B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134B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 The implementation model will outline how reflexive monitoring should occur to enable iterative improvements in both the implementation model and the TMOUD service itself.</w:t>
            </w:r>
          </w:p>
        </w:tc>
      </w:tr>
      <w:tr w:rsidR="00A63765" w:rsidRPr="0072188E" w14:paraId="7FCE1939" w14:textId="77777777" w:rsidTr="00EA4248">
        <w:trPr>
          <w:trHeight w:val="52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E4AF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Embrace complexity</w:t>
            </w: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E3780" w14:textId="77777777" w:rsidR="00A63765" w:rsidRPr="0072188E" w:rsidRDefault="00A63765" w:rsidP="00EA424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Understand practices and processes of care.</w:t>
            </w:r>
          </w:p>
          <w:p w14:paraId="42A40091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6971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0 and 2.21 focussed on understanding practices and processes of care, with further key informant input in 5.0.</w:t>
            </w:r>
          </w:p>
        </w:tc>
      </w:tr>
      <w:tr w:rsidR="00A63765" w:rsidRPr="0072188E" w14:paraId="6D74E6FC" w14:textId="77777777" w:rsidTr="00EA4248">
        <w:trPr>
          <w:trHeight w:val="124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AACCD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3E926" w14:textId="77777777" w:rsidR="00A63765" w:rsidRPr="0072188E" w:rsidRDefault="00A63765" w:rsidP="00EA424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Understand types and sources of variation.</w:t>
            </w:r>
          </w:p>
          <w:p w14:paraId="670424E1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7AFE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0 Key implementation factors in telemedicine-delivered medications for opioid use disorder</w:t>
            </w:r>
          </w:p>
          <w:p w14:paraId="32F49E9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1 TMOUD models of care: inclusion health, transitions through care, complexity of care needs, service resilience</w:t>
            </w:r>
          </w:p>
        </w:tc>
      </w:tr>
      <w:tr w:rsidR="00A63765" w:rsidRPr="0072188E" w14:paraId="6202478C" w14:textId="77777777" w:rsidTr="00EA4248">
        <w:trPr>
          <w:trHeight w:val="124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E537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52172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  <w:shd w:val="clear" w:color="auto" w:fill="FFFFFF"/>
              </w:rPr>
              <w:t>Identify systemic issues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  <w:shd w:val="clear" w:color="auto" w:fill="FFFFFF"/>
              </w:rPr>
              <w:t>as learning emerges, where additional support is needed and how it may be obtained.</w:t>
            </w: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1001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 Understanding of how the intervention is different to standard practice.</w:t>
            </w:r>
          </w:p>
          <w:p w14:paraId="4F2E090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1.33 Process Mapping, risk-assessment </w:t>
            </w:r>
            <w:proofErr w:type="gramStart"/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ocess</w:t>
            </w:r>
            <w:proofErr w:type="gramEnd"/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nd mitigation action.</w:t>
            </w:r>
          </w:p>
          <w:p w14:paraId="341CA5F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11 Strategic alignment, leadership, linking with key decision-makers.</w:t>
            </w:r>
          </w:p>
          <w:p w14:paraId="4A16A69A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sz w:val="22"/>
                <w:szCs w:val="22"/>
              </w:rPr>
              <w:t>6.50 Funding secured to pilot the model.</w:t>
            </w:r>
          </w:p>
        </w:tc>
      </w:tr>
      <w:tr w:rsidR="00A63765" w:rsidRPr="0072188E" w14:paraId="04BDE419" w14:textId="77777777" w:rsidTr="00EA4248">
        <w:trPr>
          <w:trHeight w:val="106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FAB6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ED387" w14:textId="77777777" w:rsidR="00A63765" w:rsidRPr="0072188E" w:rsidRDefault="00A63765" w:rsidP="00EA424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 xml:space="preserve">Seek political, </w:t>
            </w:r>
            <w:proofErr w:type="gramStart"/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strategic</w:t>
            </w:r>
            <w:proofErr w:type="gramEnd"/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 xml:space="preserve"> and financial alignment and target resources to improvements with the greatest impact.</w:t>
            </w:r>
          </w:p>
          <w:p w14:paraId="37659E5C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911BA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sz w:val="22"/>
                <w:szCs w:val="22"/>
              </w:rPr>
              <w:t>1.33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Understanding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practices and processes of care.</w:t>
            </w:r>
          </w:p>
          <w:p w14:paraId="4FA9F266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1 Understanding the different models and contexts of care of TMOUD.</w:t>
            </w:r>
          </w:p>
          <w:p w14:paraId="45C5072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 Quality and standards and monitoring.</w:t>
            </w:r>
          </w:p>
          <w:p w14:paraId="32AF28D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A63765" w:rsidRPr="0072188E" w14:paraId="7484FA02" w14:textId="77777777" w:rsidTr="00EA4248">
        <w:trPr>
          <w:trHeight w:val="70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4447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3313D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Actively engage those responsible for and affected by change</w:t>
            </w: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4F136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ind w:left="200" w:hanging="20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3.10 Stakeholder mapping.</w:t>
            </w:r>
          </w:p>
          <w:p w14:paraId="40468EB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ind w:left="200" w:hanging="20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3.11 Stakeholder engagement event to generate awareness and interest in the potential of TMOUD.</w:t>
            </w:r>
          </w:p>
          <w:p w14:paraId="6DDDE41C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 Key informant (stakeholder) consultation.</w:t>
            </w:r>
          </w:p>
        </w:tc>
      </w:tr>
      <w:tr w:rsidR="00A63765" w:rsidRPr="0072188E" w14:paraId="6B1ABD14" w14:textId="77777777" w:rsidTr="00EA4248">
        <w:trPr>
          <w:trHeight w:val="70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817E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81818"/>
                <w:sz w:val="22"/>
                <w:szCs w:val="22"/>
              </w:rPr>
              <w:t>Engage and empower</w:t>
            </w: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92E5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Facilitate dialogue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to develop a common understanding of the system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build trust, relationships and generate active reflection.</w:t>
            </w: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489E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0 Key informant (stakeholder) consultation incorporating an asynchronous virtual platform (5.10), anonymous commenting on the draft document (5.10) and a final round table discussion (5.11)</w:t>
            </w:r>
          </w:p>
        </w:tc>
      </w:tr>
      <w:tr w:rsidR="00A63765" w:rsidRPr="0072188E" w14:paraId="6435D9B8" w14:textId="77777777" w:rsidTr="00EA4248">
        <w:trPr>
          <w:trHeight w:val="1800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48C8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FA582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Build a culture of willingness to learn and freedom to act.</w:t>
            </w:r>
          </w:p>
          <w:p w14:paraId="6D1D21F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C4A30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 Undertaking a participatory approach in developing this model to avoid top-down imposition of specific practices.</w:t>
            </w:r>
          </w:p>
          <w:p w14:paraId="19A6BDED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2 Building relationships: Providing guidance on the identification of and engagement with stakeholders, to build the necessary relationships in implementing TMOUD.</w:t>
            </w:r>
          </w:p>
          <w:p w14:paraId="2CD0E033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> 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utlining how reflexive monitoring should occur to enable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for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terative improvements in both the implementation model and the TMOUD service itself.</w:t>
            </w:r>
          </w:p>
        </w:tc>
      </w:tr>
      <w:tr w:rsidR="00A63765" w:rsidRPr="0072188E" w14:paraId="41A6DF1F" w14:textId="77777777" w:rsidTr="00EA4248">
        <w:trPr>
          <w:trHeight w:val="88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E55D8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FE575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Provide headroom, resources, training, and support.</w:t>
            </w:r>
          </w:p>
          <w:p w14:paraId="43F296DE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28E07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Outlining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how reflexive monitoring should occur to enable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terative improvements in both the implementation model and the TMOUD service itself.</w:t>
            </w:r>
          </w:p>
          <w:p w14:paraId="2D5F720B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.50 Funding has been secured to pilot the implementation model in Scotland. Currently identifying service delivery partner. (Ongoing work)</w:t>
            </w:r>
          </w:p>
        </w:tc>
      </w:tr>
      <w:tr w:rsidR="00A63765" w:rsidRPr="0072188E" w14:paraId="76B4680E" w14:textId="77777777" w:rsidTr="00EA4248">
        <w:trPr>
          <w:trHeight w:val="1065"/>
        </w:trPr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A7AE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9FD89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1D1D1D"/>
                <w:sz w:val="22"/>
                <w:szCs w:val="22"/>
              </w:rPr>
              <w:t>Invest in continual improvement.</w:t>
            </w:r>
          </w:p>
          <w:p w14:paraId="70E02FC8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4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602A4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4 Outlining how reflexive monitoring should occur to enable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terative improvements in both the implementation model and the TMOUD service itself.</w:t>
            </w:r>
          </w:p>
          <w:p w14:paraId="0CF03881" w14:textId="77777777" w:rsidR="00A63765" w:rsidRPr="0072188E" w:rsidRDefault="00A63765" w:rsidP="00EA4248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  <w:sz w:val="22"/>
                <w:szCs w:val="22"/>
              </w:rPr>
            </w:pP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 Identification of evidence</w:t>
            </w:r>
            <w:r w:rsidRPr="0072188E">
              <w:rPr>
                <w:rStyle w:val="apple-converted-space"/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</w:t>
            </w:r>
            <w:r w:rsidRPr="0072188E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nform the implementation model: Iterative systematic review in response to knowledge gaps as there are identified.</w:t>
            </w:r>
          </w:p>
        </w:tc>
      </w:tr>
    </w:tbl>
    <w:p w14:paraId="0208CDF6" w14:textId="6CAB012F" w:rsidR="00A63765" w:rsidRPr="0072188E" w:rsidRDefault="00A63765" w:rsidP="00A63765">
      <w:pPr>
        <w:rPr>
          <w:rFonts w:asciiTheme="majorHAnsi" w:hAnsiTheme="majorHAnsi" w:cstheme="majorHAnsi"/>
        </w:rPr>
      </w:pPr>
      <w:r w:rsidRPr="0072188E">
        <w:rPr>
          <w:rFonts w:asciiTheme="majorHAnsi" w:hAnsiTheme="majorHAnsi" w:cstheme="majorHAnsi"/>
          <w:vertAlign w:val="superscript"/>
        </w:rPr>
        <w:t>1</w:t>
      </w:r>
      <w:r w:rsidRPr="0072188E">
        <w:rPr>
          <w:rFonts w:asciiTheme="majorHAnsi" w:hAnsiTheme="majorHAnsi" w:cstheme="majorHAnsi"/>
        </w:rPr>
        <w:t xml:space="preserve"> The numbering in this column refers to specific numbered items in the logic model shown in </w:t>
      </w:r>
      <w:r>
        <w:rPr>
          <w:rFonts w:asciiTheme="majorHAnsi" w:hAnsiTheme="majorHAnsi" w:cstheme="majorHAnsi"/>
        </w:rPr>
        <w:t xml:space="preserve">Multimedia Appendix 2. </w:t>
      </w:r>
    </w:p>
    <w:p w14:paraId="605737E2" w14:textId="77777777" w:rsidR="00A63765" w:rsidRDefault="00A63765"/>
    <w:sectPr w:rsidR="00A63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65"/>
    <w:rsid w:val="00A6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2B85F"/>
  <w15:chartTrackingRefBased/>
  <w15:docId w15:val="{3652F8CA-0829-064E-872A-548CD0410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7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376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A63765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A6376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63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807</Characters>
  <Application>Microsoft Office Word</Application>
  <DocSecurity>0</DocSecurity>
  <Lines>86</Lines>
  <Paragraphs>27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K, Joetay (HUMANKIND)</dc:creator>
  <cp:keywords/>
  <dc:description/>
  <cp:lastModifiedBy>TECK, Joetay (HUMANKIND)</cp:lastModifiedBy>
  <cp:revision>1</cp:revision>
  <dcterms:created xsi:type="dcterms:W3CDTF">2023-08-16T02:17:00Z</dcterms:created>
  <dcterms:modified xsi:type="dcterms:W3CDTF">2023-08-16T02:18:00Z</dcterms:modified>
</cp:coreProperties>
</file>